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07F0" w:rsidRDefault="003407F0" w:rsidP="0093386E">
      <w:pPr>
        <w:pStyle w:val="Heading3"/>
      </w:pPr>
      <w:r>
        <w:t>Efficiency of POC in Identifying the Native Structures</w:t>
      </w:r>
    </w:p>
    <w:p w:rsidR="003407F0" w:rsidRDefault="003407F0" w:rsidP="0093386E">
      <w:pPr>
        <w:jc w:val="both"/>
      </w:pPr>
      <w:r>
        <w:tab/>
        <w:t>We applied the POC method with the native structure mixed in the decoy sets generated by Jacobson et al. To ensure that there is only one instance of native structure in the decoy set, we eliminate the OPLS-AA/SGB optimized native (MODEL 1) as well as the side-chain optimized native (MODEL 2) present in the original decoy sets. Moreover, due to the fact that the native structures are obtained from crystallized conformations, which usually have high energy values in a physics-based energy function, we excluded OPLS-AA/SGB from the scoring functions set.</w:t>
      </w:r>
    </w:p>
    <w:p w:rsidR="003407F0" w:rsidRDefault="003407F0" w:rsidP="0093386E">
      <w:pPr>
        <w:jc w:val="both"/>
      </w:pPr>
      <w:r>
        <w:tab/>
        <w:t>Figure 1 shows the overall number of incorrectness in identifying the native structure in the 502 loop targets. One can find that the POC method, by integrating multiple scoring functions, has ~23% less false positive cases than the best individual scoring function in both identifying the native as the top ranked model and in placing the native among the top five ranked models. Figure 2 shows t</w:t>
      </w:r>
      <w:r w:rsidRPr="00AE3980">
        <w:t xml:space="preserve">he </w:t>
      </w:r>
      <w:r>
        <w:t xml:space="preserve">success rate of identifying the </w:t>
      </w:r>
      <w:r w:rsidRPr="00AE3980">
        <w:t>native structure</w:t>
      </w:r>
      <w:r>
        <w:t xml:space="preserve"> as the top model in 4-residue to 12-residue loop targets. Compared to other individual scoring functions, the triplet backbone dihedral scoring function has a higher success rate in short loop targets (4- and 5-residue) while Rosetta performs better in medium and long loop targets (6-residue and longer). In contrast, the POC selection method is superior or at least as good as the best individual scoring function for each target category. It is also interesting to notice that the POC selection method yields higher successful native structure identification rates in long loops than in short loops. This is due to the fact that the short loops have significantly smaller conformation space than the long loops and there are numerous models very close to the native structure in the decoy sets of most targets, and it is relatively difficult to differentiate the native structure from these many native-similar models. On the other hand, the large conformation space makes production of models close to the native structure difficult. In a number of long loop targets, there are no models within 1A RMSD from the native in the decoy set. Therefore, the POC method yields a higher native structure identification rate in the long loop targets.</w:t>
      </w:r>
    </w:p>
    <w:p w:rsidR="003407F0" w:rsidRPr="008636CC" w:rsidRDefault="003D5AE4" w:rsidP="0093386E">
      <w:pPr>
        <w:jc w:val="center"/>
      </w:pPr>
      <w:r w:rsidRPr="0090520C">
        <w:rPr>
          <w:noProof/>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i1027" type="#_x0000_t75" style="width:424.5pt;height:252pt;visibility:visible" o:gfxdata="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">
            <v:imagedata r:id="rId7" o:title="" croptop="-2357f" cropbottom="-790f" cropleft="-1191f" cropright="-3525f"/>
            <o:lock v:ext="edit" aspectratio="f"/>
          </v:shape>
        </w:pict>
      </w:r>
    </w:p>
    <w:p w:rsidR="003407F0" w:rsidRDefault="003407F0" w:rsidP="0093386E">
      <w:pPr>
        <w:jc w:val="center"/>
      </w:pPr>
      <w:r>
        <w:t xml:space="preserve">Figure 1: Number of cases where the top-ranked decoy is not a native and the native is missed in the top-5-ranked decoys in </w:t>
      </w:r>
      <w:r w:rsidR="003D5AE4">
        <w:t xml:space="preserve">502 loops of </w:t>
      </w:r>
      <w:r>
        <w:t xml:space="preserve">Jacobson’s decoy sets </w:t>
      </w:r>
      <w:r w:rsidR="003D5AE4">
        <w:t>using</w:t>
      </w:r>
      <w:r>
        <w:t xml:space="preserve"> the POC method and individual scoring functions</w:t>
      </w:r>
      <w:r w:rsidR="003D5AE4">
        <w:t>. For each loop target, t</w:t>
      </w:r>
      <w:r>
        <w:t>he native structure is mixed in the decoy sets</w:t>
      </w:r>
    </w:p>
    <w:p w:rsidR="003407F0" w:rsidRPr="008C780B" w:rsidRDefault="003407F0" w:rsidP="0093386E">
      <w:pPr>
        <w:jc w:val="center"/>
      </w:pPr>
    </w:p>
    <w:p w:rsidR="003407F0" w:rsidRPr="009F7E03" w:rsidRDefault="003D5AE4" w:rsidP="0093386E">
      <w:pPr>
        <w:pStyle w:val="BodyText"/>
      </w:pPr>
      <w:r>
        <w:rPr>
          <w:noProof/>
        </w:rPr>
        <w:pict>
          <v:shape id="Picture 11" o:spid="_x0000_i1025" type="#_x0000_t75" style="width:444pt;height:291pt;visibility:visible">
            <v:imagedata r:id="rId8" o:title=""/>
          </v:shape>
        </w:pict>
      </w:r>
    </w:p>
    <w:p w:rsidR="003407F0" w:rsidRDefault="003407F0" w:rsidP="0093386E">
      <w:pPr>
        <w:jc w:val="center"/>
      </w:pPr>
      <w:r>
        <w:t>Figure 2: Percentage of correctly identifying the native structure when the native structure is mixed in Jacobson’s decoy sets in loop targets with different lengths</w:t>
      </w:r>
    </w:p>
    <w:p w:rsidR="003407F0" w:rsidRDefault="003407F0" w:rsidP="005F0B10"/>
    <w:p w:rsidR="003407F0" w:rsidRDefault="003407F0" w:rsidP="003C226E">
      <w:pPr>
        <w:ind w:firstLine="720"/>
        <w:jc w:val="both"/>
      </w:pPr>
      <w:r>
        <w:t xml:space="preserve">Figure 3 shows the percentage of targets where the native conformations are correctly identified in the membrane protein decoy sets. POC also exhibits the highest identification accuracy for short, medium, and long loops. </w:t>
      </w:r>
    </w:p>
    <w:p w:rsidR="003407F0" w:rsidRDefault="003D5AE4" w:rsidP="00A5182E">
      <w:pPr>
        <w:pStyle w:val="BodyText"/>
        <w:jc w:val="center"/>
      </w:pPr>
      <w:r>
        <w:rPr>
          <w:noProof/>
        </w:rPr>
        <w:pict>
          <v:shape id="_x0000_i1026" type="#_x0000_t75" style="width:396.75pt;height:244.5pt;visibility:visible">
            <v:imagedata r:id="rId9" o:title=""/>
          </v:shape>
        </w:pict>
      </w:r>
    </w:p>
    <w:p w:rsidR="003407F0" w:rsidRDefault="003407F0" w:rsidP="00A5182E">
      <w:pPr>
        <w:pStyle w:val="BodyText"/>
        <w:jc w:val="center"/>
      </w:pPr>
      <w:r>
        <w:t>Figure 3: Percentage of correctly identifying the native conformation in the membrane proteins loop decoy sets</w:t>
      </w:r>
    </w:p>
    <w:sectPr w:rsidR="003407F0" w:rsidSect="00A37A0C">
      <w:footerReference w:type="even" r:id="rId10"/>
      <w:footerReference w:type="default" r:id="rId11"/>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7BC7" w:rsidRDefault="00217BC7">
      <w:r>
        <w:separator/>
      </w:r>
    </w:p>
  </w:endnote>
  <w:endnote w:type="continuationSeparator" w:id="0">
    <w:p w:rsidR="00217BC7" w:rsidRDefault="00217BC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7F0" w:rsidRDefault="000E33B2">
    <w:pPr>
      <w:pStyle w:val="Footer"/>
      <w:framePr w:wrap="around" w:vAnchor="text" w:hAnchor="margin" w:xAlign="center" w:y="1"/>
      <w:rPr>
        <w:rStyle w:val="PageNumber"/>
      </w:rPr>
    </w:pPr>
    <w:r>
      <w:rPr>
        <w:rStyle w:val="PageNumber"/>
      </w:rPr>
      <w:fldChar w:fldCharType="begin"/>
    </w:r>
    <w:r w:rsidR="003407F0">
      <w:rPr>
        <w:rStyle w:val="PageNumber"/>
      </w:rPr>
      <w:instrText xml:space="preserve">PAGE  </w:instrText>
    </w:r>
    <w:r>
      <w:rPr>
        <w:rStyle w:val="PageNumber"/>
      </w:rPr>
      <w:fldChar w:fldCharType="end"/>
    </w:r>
  </w:p>
  <w:p w:rsidR="003407F0" w:rsidRDefault="003407F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7F0" w:rsidRDefault="000E33B2">
    <w:pPr>
      <w:pStyle w:val="Footer"/>
      <w:framePr w:wrap="around" w:vAnchor="text" w:hAnchor="margin" w:xAlign="center" w:y="1"/>
      <w:rPr>
        <w:rStyle w:val="PageNumber"/>
      </w:rPr>
    </w:pPr>
    <w:r>
      <w:rPr>
        <w:rStyle w:val="PageNumber"/>
      </w:rPr>
      <w:fldChar w:fldCharType="begin"/>
    </w:r>
    <w:r w:rsidR="003407F0">
      <w:rPr>
        <w:rStyle w:val="PageNumber"/>
      </w:rPr>
      <w:instrText xml:space="preserve">PAGE  </w:instrText>
    </w:r>
    <w:r>
      <w:rPr>
        <w:rStyle w:val="PageNumber"/>
      </w:rPr>
      <w:fldChar w:fldCharType="separate"/>
    </w:r>
    <w:r w:rsidR="004A657A">
      <w:rPr>
        <w:rStyle w:val="PageNumber"/>
        <w:noProof/>
      </w:rPr>
      <w:t>1</w:t>
    </w:r>
    <w:r>
      <w:rPr>
        <w:rStyle w:val="PageNumber"/>
      </w:rPr>
      <w:fldChar w:fldCharType="end"/>
    </w:r>
  </w:p>
  <w:p w:rsidR="003407F0" w:rsidRDefault="003407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7BC7" w:rsidRDefault="00217BC7">
      <w:r>
        <w:separator/>
      </w:r>
    </w:p>
  </w:footnote>
  <w:footnote w:type="continuationSeparator" w:id="0">
    <w:p w:rsidR="00217BC7" w:rsidRDefault="00217BC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C1F6A"/>
    <w:multiLevelType w:val="multilevel"/>
    <w:tmpl w:val="C750E17C"/>
    <w:lvl w:ilvl="0">
      <w:start w:val="1"/>
      <w:numFmt w:val="decimal"/>
      <w:lvlText w:val="%1."/>
      <w:lvlJc w:val="left"/>
      <w:pPr>
        <w:tabs>
          <w:tab w:val="num" w:pos="720"/>
        </w:tabs>
        <w:ind w:left="720" w:hanging="360"/>
      </w:pPr>
      <w:rPr>
        <w:rFonts w:cs="Times New Roman" w:hint="default"/>
      </w:rPr>
    </w:lvl>
    <w:lvl w:ilvl="1">
      <w:start w:val="2"/>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abstractNum w:abstractNumId="1">
    <w:nsid w:val="0DF777FE"/>
    <w:multiLevelType w:val="multilevel"/>
    <w:tmpl w:val="26B418BE"/>
    <w:lvl w:ilvl="0">
      <w:start w:val="1"/>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
    <w:nsid w:val="1CEF42D2"/>
    <w:multiLevelType w:val="hybridMultilevel"/>
    <w:tmpl w:val="C2FA7B42"/>
    <w:lvl w:ilvl="0" w:tplc="0409000F">
      <w:start w:val="1"/>
      <w:numFmt w:val="decimal"/>
      <w:lvlText w:val="%1."/>
      <w:lvlJc w:val="left"/>
      <w:pPr>
        <w:tabs>
          <w:tab w:val="num" w:pos="720"/>
        </w:tabs>
        <w:ind w:left="720" w:hanging="360"/>
      </w:pPr>
      <w:rPr>
        <w:rFonts w:cs="Times New Roman"/>
      </w:rPr>
    </w:lvl>
    <w:lvl w:ilvl="1" w:tplc="167019CC">
      <w:start w:val="1"/>
      <w:numFmt w:val="upperLetter"/>
      <w:lvlText w:val="%2."/>
      <w:lvlJc w:val="left"/>
      <w:pPr>
        <w:tabs>
          <w:tab w:val="num" w:pos="1560"/>
        </w:tabs>
        <w:ind w:left="1560" w:hanging="48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24CB3C89"/>
    <w:multiLevelType w:val="hybridMultilevel"/>
    <w:tmpl w:val="147C4F04"/>
    <w:lvl w:ilvl="0" w:tplc="E6BA01B6">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nsid w:val="3CE269F0"/>
    <w:multiLevelType w:val="hybridMultilevel"/>
    <w:tmpl w:val="0770B182"/>
    <w:lvl w:ilvl="0" w:tplc="E6BA01B6">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534F408F"/>
    <w:multiLevelType w:val="multilevel"/>
    <w:tmpl w:val="26B418BE"/>
    <w:lvl w:ilvl="0">
      <w:start w:val="1"/>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6">
    <w:nsid w:val="59280A7D"/>
    <w:multiLevelType w:val="hybridMultilevel"/>
    <w:tmpl w:val="0622B5FE"/>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6"/>
  </w:num>
  <w:num w:numId="2">
    <w:abstractNumId w:val="4"/>
  </w:num>
  <w:num w:numId="3">
    <w:abstractNumId w:val="3"/>
  </w:num>
  <w:num w:numId="4">
    <w:abstractNumId w:val="5"/>
  </w:num>
  <w:num w:numId="5">
    <w:abstractNumId w:val="2"/>
  </w:num>
  <w:num w:numId="6">
    <w:abstractNumId w:val="1"/>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oNotTrackMoves/>
  <w:defaultTabStop w:val="720"/>
  <w:noPunctuationKerning/>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F2DCA"/>
    <w:rsid w:val="000016D2"/>
    <w:rsid w:val="000019AB"/>
    <w:rsid w:val="0000687D"/>
    <w:rsid w:val="00006F1C"/>
    <w:rsid w:val="0001074D"/>
    <w:rsid w:val="00012C41"/>
    <w:rsid w:val="00024071"/>
    <w:rsid w:val="00024FAD"/>
    <w:rsid w:val="000303FF"/>
    <w:rsid w:val="000305B5"/>
    <w:rsid w:val="00034912"/>
    <w:rsid w:val="00044BE9"/>
    <w:rsid w:val="00047DDC"/>
    <w:rsid w:val="00051441"/>
    <w:rsid w:val="00056CF2"/>
    <w:rsid w:val="000632B2"/>
    <w:rsid w:val="0006366E"/>
    <w:rsid w:val="0006738D"/>
    <w:rsid w:val="000708F5"/>
    <w:rsid w:val="00074E6C"/>
    <w:rsid w:val="00076117"/>
    <w:rsid w:val="0008073A"/>
    <w:rsid w:val="00083DE0"/>
    <w:rsid w:val="00087771"/>
    <w:rsid w:val="0008792F"/>
    <w:rsid w:val="00090305"/>
    <w:rsid w:val="0009153D"/>
    <w:rsid w:val="00092138"/>
    <w:rsid w:val="000942CF"/>
    <w:rsid w:val="000970B8"/>
    <w:rsid w:val="000A2B8C"/>
    <w:rsid w:val="000B0610"/>
    <w:rsid w:val="000B2B7C"/>
    <w:rsid w:val="000B4FBF"/>
    <w:rsid w:val="000B6243"/>
    <w:rsid w:val="000C3D99"/>
    <w:rsid w:val="000C6AF2"/>
    <w:rsid w:val="000C7B2C"/>
    <w:rsid w:val="000D0210"/>
    <w:rsid w:val="000D50D5"/>
    <w:rsid w:val="000D6758"/>
    <w:rsid w:val="000D71FD"/>
    <w:rsid w:val="000E33B2"/>
    <w:rsid w:val="000E673C"/>
    <w:rsid w:val="000E6A40"/>
    <w:rsid w:val="000E6E67"/>
    <w:rsid w:val="000F0607"/>
    <w:rsid w:val="000F62F2"/>
    <w:rsid w:val="00105309"/>
    <w:rsid w:val="00110DB7"/>
    <w:rsid w:val="001117BA"/>
    <w:rsid w:val="00112F33"/>
    <w:rsid w:val="00113840"/>
    <w:rsid w:val="001172EB"/>
    <w:rsid w:val="00123E63"/>
    <w:rsid w:val="001262DC"/>
    <w:rsid w:val="00126BE6"/>
    <w:rsid w:val="00126D23"/>
    <w:rsid w:val="00136C5B"/>
    <w:rsid w:val="0014094E"/>
    <w:rsid w:val="00143F87"/>
    <w:rsid w:val="00150233"/>
    <w:rsid w:val="00154A55"/>
    <w:rsid w:val="00155C37"/>
    <w:rsid w:val="00160F54"/>
    <w:rsid w:val="00163AA7"/>
    <w:rsid w:val="00167576"/>
    <w:rsid w:val="00174F6E"/>
    <w:rsid w:val="00181693"/>
    <w:rsid w:val="00182A41"/>
    <w:rsid w:val="001843EE"/>
    <w:rsid w:val="00191887"/>
    <w:rsid w:val="00191CCF"/>
    <w:rsid w:val="00195F79"/>
    <w:rsid w:val="0019648C"/>
    <w:rsid w:val="001A25D5"/>
    <w:rsid w:val="001A58D7"/>
    <w:rsid w:val="001B1A80"/>
    <w:rsid w:val="001B56DF"/>
    <w:rsid w:val="001C0F19"/>
    <w:rsid w:val="001C1476"/>
    <w:rsid w:val="001D46E1"/>
    <w:rsid w:val="001E7309"/>
    <w:rsid w:val="001F6FF6"/>
    <w:rsid w:val="00202A4C"/>
    <w:rsid w:val="00202C7D"/>
    <w:rsid w:val="00207E3A"/>
    <w:rsid w:val="00210588"/>
    <w:rsid w:val="00217BC7"/>
    <w:rsid w:val="00221343"/>
    <w:rsid w:val="00230FAD"/>
    <w:rsid w:val="00232580"/>
    <w:rsid w:val="002338FE"/>
    <w:rsid w:val="00243A36"/>
    <w:rsid w:val="00263047"/>
    <w:rsid w:val="002639B4"/>
    <w:rsid w:val="0026521D"/>
    <w:rsid w:val="00267659"/>
    <w:rsid w:val="00271245"/>
    <w:rsid w:val="00271B5D"/>
    <w:rsid w:val="00273FE1"/>
    <w:rsid w:val="002741D8"/>
    <w:rsid w:val="00280755"/>
    <w:rsid w:val="002817F7"/>
    <w:rsid w:val="00287A9F"/>
    <w:rsid w:val="00290F90"/>
    <w:rsid w:val="002932DF"/>
    <w:rsid w:val="00293656"/>
    <w:rsid w:val="00295D59"/>
    <w:rsid w:val="0029757E"/>
    <w:rsid w:val="002A06C9"/>
    <w:rsid w:val="002A0CF1"/>
    <w:rsid w:val="002A17F1"/>
    <w:rsid w:val="002A185C"/>
    <w:rsid w:val="002A20AE"/>
    <w:rsid w:val="002A319A"/>
    <w:rsid w:val="002A3854"/>
    <w:rsid w:val="002A7E75"/>
    <w:rsid w:val="002B351E"/>
    <w:rsid w:val="002B4C78"/>
    <w:rsid w:val="002B5DE4"/>
    <w:rsid w:val="002C021B"/>
    <w:rsid w:val="002C0493"/>
    <w:rsid w:val="002C12E9"/>
    <w:rsid w:val="002C545D"/>
    <w:rsid w:val="002C5659"/>
    <w:rsid w:val="002D2C6C"/>
    <w:rsid w:val="002D34B5"/>
    <w:rsid w:val="002D3A7A"/>
    <w:rsid w:val="002D5F56"/>
    <w:rsid w:val="002E5955"/>
    <w:rsid w:val="002E6C6F"/>
    <w:rsid w:val="002F2DCA"/>
    <w:rsid w:val="002F3403"/>
    <w:rsid w:val="002F6EFF"/>
    <w:rsid w:val="0030527B"/>
    <w:rsid w:val="00305862"/>
    <w:rsid w:val="0030672D"/>
    <w:rsid w:val="00311CE6"/>
    <w:rsid w:val="00315171"/>
    <w:rsid w:val="00316769"/>
    <w:rsid w:val="0032205C"/>
    <w:rsid w:val="0032638F"/>
    <w:rsid w:val="00330E9D"/>
    <w:rsid w:val="00331F67"/>
    <w:rsid w:val="00332A08"/>
    <w:rsid w:val="003345E1"/>
    <w:rsid w:val="003407F0"/>
    <w:rsid w:val="00342C93"/>
    <w:rsid w:val="003454A6"/>
    <w:rsid w:val="0035400C"/>
    <w:rsid w:val="003567D9"/>
    <w:rsid w:val="00360131"/>
    <w:rsid w:val="00364A57"/>
    <w:rsid w:val="00367BE6"/>
    <w:rsid w:val="00372CC6"/>
    <w:rsid w:val="00374C7F"/>
    <w:rsid w:val="0037589A"/>
    <w:rsid w:val="00380FEB"/>
    <w:rsid w:val="00381565"/>
    <w:rsid w:val="00381A2C"/>
    <w:rsid w:val="00386BB0"/>
    <w:rsid w:val="00395C03"/>
    <w:rsid w:val="003973FE"/>
    <w:rsid w:val="00397C55"/>
    <w:rsid w:val="003A0BEA"/>
    <w:rsid w:val="003A2685"/>
    <w:rsid w:val="003A6DF7"/>
    <w:rsid w:val="003B046C"/>
    <w:rsid w:val="003B13E4"/>
    <w:rsid w:val="003B518E"/>
    <w:rsid w:val="003C059D"/>
    <w:rsid w:val="003C066A"/>
    <w:rsid w:val="003C226E"/>
    <w:rsid w:val="003C291B"/>
    <w:rsid w:val="003C2D47"/>
    <w:rsid w:val="003C686A"/>
    <w:rsid w:val="003D0793"/>
    <w:rsid w:val="003D2710"/>
    <w:rsid w:val="003D4560"/>
    <w:rsid w:val="003D5936"/>
    <w:rsid w:val="003D5AE4"/>
    <w:rsid w:val="003D6E36"/>
    <w:rsid w:val="003E6445"/>
    <w:rsid w:val="003F127D"/>
    <w:rsid w:val="003F5827"/>
    <w:rsid w:val="003F5D14"/>
    <w:rsid w:val="00404273"/>
    <w:rsid w:val="00411607"/>
    <w:rsid w:val="0041246D"/>
    <w:rsid w:val="00417995"/>
    <w:rsid w:val="00422D84"/>
    <w:rsid w:val="00423318"/>
    <w:rsid w:val="004253CC"/>
    <w:rsid w:val="004255EE"/>
    <w:rsid w:val="00432FC7"/>
    <w:rsid w:val="004375D3"/>
    <w:rsid w:val="00440915"/>
    <w:rsid w:val="00443A98"/>
    <w:rsid w:val="004471AD"/>
    <w:rsid w:val="00451D90"/>
    <w:rsid w:val="0046568A"/>
    <w:rsid w:val="00470CC0"/>
    <w:rsid w:val="00472371"/>
    <w:rsid w:val="00477A45"/>
    <w:rsid w:val="00477EDA"/>
    <w:rsid w:val="00480FBB"/>
    <w:rsid w:val="00484A8C"/>
    <w:rsid w:val="00492DAB"/>
    <w:rsid w:val="00496034"/>
    <w:rsid w:val="004962DD"/>
    <w:rsid w:val="004A1515"/>
    <w:rsid w:val="004A35F2"/>
    <w:rsid w:val="004A365E"/>
    <w:rsid w:val="004A657A"/>
    <w:rsid w:val="004B113A"/>
    <w:rsid w:val="004B53F0"/>
    <w:rsid w:val="004C2582"/>
    <w:rsid w:val="004C36BB"/>
    <w:rsid w:val="004C562C"/>
    <w:rsid w:val="004C6060"/>
    <w:rsid w:val="004C7143"/>
    <w:rsid w:val="004D4A7C"/>
    <w:rsid w:val="004E1FA4"/>
    <w:rsid w:val="004E73F0"/>
    <w:rsid w:val="004E7574"/>
    <w:rsid w:val="004F152B"/>
    <w:rsid w:val="004F1B48"/>
    <w:rsid w:val="004F2948"/>
    <w:rsid w:val="004F6B8E"/>
    <w:rsid w:val="004F7600"/>
    <w:rsid w:val="00503D2C"/>
    <w:rsid w:val="00503E3A"/>
    <w:rsid w:val="0051193D"/>
    <w:rsid w:val="005130AB"/>
    <w:rsid w:val="00513D67"/>
    <w:rsid w:val="00514374"/>
    <w:rsid w:val="00516CC3"/>
    <w:rsid w:val="00517777"/>
    <w:rsid w:val="00517D93"/>
    <w:rsid w:val="005251B6"/>
    <w:rsid w:val="005262B1"/>
    <w:rsid w:val="00527188"/>
    <w:rsid w:val="005271E2"/>
    <w:rsid w:val="00530B8A"/>
    <w:rsid w:val="00532501"/>
    <w:rsid w:val="005372A5"/>
    <w:rsid w:val="00542EE8"/>
    <w:rsid w:val="00544DB5"/>
    <w:rsid w:val="00547D88"/>
    <w:rsid w:val="00552CEF"/>
    <w:rsid w:val="00556ADE"/>
    <w:rsid w:val="00563469"/>
    <w:rsid w:val="00563CA2"/>
    <w:rsid w:val="00564151"/>
    <w:rsid w:val="005641BD"/>
    <w:rsid w:val="00566D79"/>
    <w:rsid w:val="00570297"/>
    <w:rsid w:val="0057582D"/>
    <w:rsid w:val="00577DF4"/>
    <w:rsid w:val="00581D88"/>
    <w:rsid w:val="00582604"/>
    <w:rsid w:val="00590923"/>
    <w:rsid w:val="00590A10"/>
    <w:rsid w:val="0059227E"/>
    <w:rsid w:val="0059765B"/>
    <w:rsid w:val="005978F8"/>
    <w:rsid w:val="005A16D5"/>
    <w:rsid w:val="005A1739"/>
    <w:rsid w:val="005A27AA"/>
    <w:rsid w:val="005A3ACF"/>
    <w:rsid w:val="005A4960"/>
    <w:rsid w:val="005A4F29"/>
    <w:rsid w:val="005A696C"/>
    <w:rsid w:val="005B116E"/>
    <w:rsid w:val="005B2BC1"/>
    <w:rsid w:val="005B40D0"/>
    <w:rsid w:val="005C1DFE"/>
    <w:rsid w:val="005C4327"/>
    <w:rsid w:val="005C4FDC"/>
    <w:rsid w:val="005D226B"/>
    <w:rsid w:val="005E36D1"/>
    <w:rsid w:val="005E69F6"/>
    <w:rsid w:val="005F0B10"/>
    <w:rsid w:val="005F0CC4"/>
    <w:rsid w:val="005F3381"/>
    <w:rsid w:val="005F3B2A"/>
    <w:rsid w:val="005F7D7B"/>
    <w:rsid w:val="00600ACA"/>
    <w:rsid w:val="00601453"/>
    <w:rsid w:val="00604387"/>
    <w:rsid w:val="00617928"/>
    <w:rsid w:val="006272E2"/>
    <w:rsid w:val="00632A35"/>
    <w:rsid w:val="00633487"/>
    <w:rsid w:val="00635E5D"/>
    <w:rsid w:val="00637911"/>
    <w:rsid w:val="006437A3"/>
    <w:rsid w:val="00651046"/>
    <w:rsid w:val="00652A57"/>
    <w:rsid w:val="0066051C"/>
    <w:rsid w:val="00664B3F"/>
    <w:rsid w:val="006668FF"/>
    <w:rsid w:val="00673F50"/>
    <w:rsid w:val="00676D1B"/>
    <w:rsid w:val="0068755E"/>
    <w:rsid w:val="00693E75"/>
    <w:rsid w:val="006957CB"/>
    <w:rsid w:val="006970C4"/>
    <w:rsid w:val="006A2B63"/>
    <w:rsid w:val="006A3007"/>
    <w:rsid w:val="006A59A1"/>
    <w:rsid w:val="006A6B6B"/>
    <w:rsid w:val="006B321B"/>
    <w:rsid w:val="006B4175"/>
    <w:rsid w:val="006B58A9"/>
    <w:rsid w:val="006B75F0"/>
    <w:rsid w:val="006C76A7"/>
    <w:rsid w:val="006D0C1E"/>
    <w:rsid w:val="006D3C27"/>
    <w:rsid w:val="006D5A1C"/>
    <w:rsid w:val="006D74F6"/>
    <w:rsid w:val="006E51EA"/>
    <w:rsid w:val="006F088B"/>
    <w:rsid w:val="006F31E8"/>
    <w:rsid w:val="006F4E69"/>
    <w:rsid w:val="006F7C59"/>
    <w:rsid w:val="0070062B"/>
    <w:rsid w:val="007076EC"/>
    <w:rsid w:val="00711204"/>
    <w:rsid w:val="00713B4A"/>
    <w:rsid w:val="00716082"/>
    <w:rsid w:val="00720A94"/>
    <w:rsid w:val="0073065D"/>
    <w:rsid w:val="00734725"/>
    <w:rsid w:val="00735EE1"/>
    <w:rsid w:val="00736497"/>
    <w:rsid w:val="00736F13"/>
    <w:rsid w:val="00741B41"/>
    <w:rsid w:val="00742047"/>
    <w:rsid w:val="007425D1"/>
    <w:rsid w:val="0074709A"/>
    <w:rsid w:val="0075503C"/>
    <w:rsid w:val="00755F25"/>
    <w:rsid w:val="0076317B"/>
    <w:rsid w:val="00764D76"/>
    <w:rsid w:val="0076525B"/>
    <w:rsid w:val="00765E42"/>
    <w:rsid w:val="00765EDA"/>
    <w:rsid w:val="0076770E"/>
    <w:rsid w:val="00767B0E"/>
    <w:rsid w:val="00771814"/>
    <w:rsid w:val="007760F6"/>
    <w:rsid w:val="00780293"/>
    <w:rsid w:val="00780E2D"/>
    <w:rsid w:val="007817C9"/>
    <w:rsid w:val="007853EF"/>
    <w:rsid w:val="0078559B"/>
    <w:rsid w:val="007861D8"/>
    <w:rsid w:val="0079090F"/>
    <w:rsid w:val="007924A2"/>
    <w:rsid w:val="00792818"/>
    <w:rsid w:val="00794954"/>
    <w:rsid w:val="00795C67"/>
    <w:rsid w:val="007962A1"/>
    <w:rsid w:val="007977BA"/>
    <w:rsid w:val="007A3E7E"/>
    <w:rsid w:val="007A6A5A"/>
    <w:rsid w:val="007B048A"/>
    <w:rsid w:val="007B2E88"/>
    <w:rsid w:val="007C0012"/>
    <w:rsid w:val="007C062E"/>
    <w:rsid w:val="007C2320"/>
    <w:rsid w:val="007C2C5A"/>
    <w:rsid w:val="007D1F4F"/>
    <w:rsid w:val="007D6A27"/>
    <w:rsid w:val="007E41D7"/>
    <w:rsid w:val="007E6495"/>
    <w:rsid w:val="007F07BA"/>
    <w:rsid w:val="007F24AA"/>
    <w:rsid w:val="007F2AF1"/>
    <w:rsid w:val="007F4D79"/>
    <w:rsid w:val="00801BA6"/>
    <w:rsid w:val="008041F8"/>
    <w:rsid w:val="0080532F"/>
    <w:rsid w:val="008245E9"/>
    <w:rsid w:val="008307EE"/>
    <w:rsid w:val="00832131"/>
    <w:rsid w:val="00834262"/>
    <w:rsid w:val="008348DB"/>
    <w:rsid w:val="008359FF"/>
    <w:rsid w:val="00836A3F"/>
    <w:rsid w:val="00842563"/>
    <w:rsid w:val="00843503"/>
    <w:rsid w:val="00844951"/>
    <w:rsid w:val="00845071"/>
    <w:rsid w:val="00847BBA"/>
    <w:rsid w:val="00851E4C"/>
    <w:rsid w:val="0085243F"/>
    <w:rsid w:val="00854B3D"/>
    <w:rsid w:val="00855AB1"/>
    <w:rsid w:val="00861934"/>
    <w:rsid w:val="008636CC"/>
    <w:rsid w:val="00866248"/>
    <w:rsid w:val="008706A8"/>
    <w:rsid w:val="00874913"/>
    <w:rsid w:val="008771D7"/>
    <w:rsid w:val="00882262"/>
    <w:rsid w:val="008835D1"/>
    <w:rsid w:val="00883BF4"/>
    <w:rsid w:val="00884858"/>
    <w:rsid w:val="00890C49"/>
    <w:rsid w:val="00893CED"/>
    <w:rsid w:val="00893DDF"/>
    <w:rsid w:val="00893F16"/>
    <w:rsid w:val="0089556A"/>
    <w:rsid w:val="008960F4"/>
    <w:rsid w:val="008A008E"/>
    <w:rsid w:val="008A509F"/>
    <w:rsid w:val="008A7111"/>
    <w:rsid w:val="008B1BF3"/>
    <w:rsid w:val="008B36BC"/>
    <w:rsid w:val="008C2E91"/>
    <w:rsid w:val="008C2FB1"/>
    <w:rsid w:val="008C780B"/>
    <w:rsid w:val="008D7F79"/>
    <w:rsid w:val="008F5C87"/>
    <w:rsid w:val="008F769A"/>
    <w:rsid w:val="0090054B"/>
    <w:rsid w:val="00902E93"/>
    <w:rsid w:val="00907547"/>
    <w:rsid w:val="00907B82"/>
    <w:rsid w:val="00914368"/>
    <w:rsid w:val="00914B37"/>
    <w:rsid w:val="00914DDB"/>
    <w:rsid w:val="0092470A"/>
    <w:rsid w:val="00925D92"/>
    <w:rsid w:val="0093386E"/>
    <w:rsid w:val="00934A45"/>
    <w:rsid w:val="00936E9B"/>
    <w:rsid w:val="009410C6"/>
    <w:rsid w:val="009415EC"/>
    <w:rsid w:val="00944BD9"/>
    <w:rsid w:val="009473B1"/>
    <w:rsid w:val="009504FA"/>
    <w:rsid w:val="009548F6"/>
    <w:rsid w:val="0095506F"/>
    <w:rsid w:val="00960870"/>
    <w:rsid w:val="0096300D"/>
    <w:rsid w:val="009724A3"/>
    <w:rsid w:val="00985D0C"/>
    <w:rsid w:val="00996507"/>
    <w:rsid w:val="009B2ACF"/>
    <w:rsid w:val="009B3B13"/>
    <w:rsid w:val="009C4070"/>
    <w:rsid w:val="009C52E8"/>
    <w:rsid w:val="009D040E"/>
    <w:rsid w:val="009D1E41"/>
    <w:rsid w:val="009E1748"/>
    <w:rsid w:val="009E56D4"/>
    <w:rsid w:val="009E635C"/>
    <w:rsid w:val="009F0453"/>
    <w:rsid w:val="009F099A"/>
    <w:rsid w:val="009F0EE4"/>
    <w:rsid w:val="009F7E03"/>
    <w:rsid w:val="00A043F9"/>
    <w:rsid w:val="00A1089D"/>
    <w:rsid w:val="00A12705"/>
    <w:rsid w:val="00A21D12"/>
    <w:rsid w:val="00A21F44"/>
    <w:rsid w:val="00A32336"/>
    <w:rsid w:val="00A33EE1"/>
    <w:rsid w:val="00A34607"/>
    <w:rsid w:val="00A3564C"/>
    <w:rsid w:val="00A37A0C"/>
    <w:rsid w:val="00A4066A"/>
    <w:rsid w:val="00A40D85"/>
    <w:rsid w:val="00A420A6"/>
    <w:rsid w:val="00A44C30"/>
    <w:rsid w:val="00A5182E"/>
    <w:rsid w:val="00A53902"/>
    <w:rsid w:val="00A63F54"/>
    <w:rsid w:val="00A731DF"/>
    <w:rsid w:val="00A83B07"/>
    <w:rsid w:val="00A85A7F"/>
    <w:rsid w:val="00A937A3"/>
    <w:rsid w:val="00A95510"/>
    <w:rsid w:val="00AA18BB"/>
    <w:rsid w:val="00AA1C25"/>
    <w:rsid w:val="00AA3B83"/>
    <w:rsid w:val="00AA557A"/>
    <w:rsid w:val="00AB08EC"/>
    <w:rsid w:val="00AB1D87"/>
    <w:rsid w:val="00AB5489"/>
    <w:rsid w:val="00AC256D"/>
    <w:rsid w:val="00AC2BA2"/>
    <w:rsid w:val="00AC538C"/>
    <w:rsid w:val="00AC5E62"/>
    <w:rsid w:val="00AC6857"/>
    <w:rsid w:val="00AC7D7F"/>
    <w:rsid w:val="00AD1E71"/>
    <w:rsid w:val="00AD3A97"/>
    <w:rsid w:val="00AE3980"/>
    <w:rsid w:val="00AE4789"/>
    <w:rsid w:val="00AE7060"/>
    <w:rsid w:val="00AE7119"/>
    <w:rsid w:val="00AF0D12"/>
    <w:rsid w:val="00AF1C6D"/>
    <w:rsid w:val="00AF27AE"/>
    <w:rsid w:val="00AF2A61"/>
    <w:rsid w:val="00AF327E"/>
    <w:rsid w:val="00AF7C12"/>
    <w:rsid w:val="00B02992"/>
    <w:rsid w:val="00B03718"/>
    <w:rsid w:val="00B0380C"/>
    <w:rsid w:val="00B046A0"/>
    <w:rsid w:val="00B10749"/>
    <w:rsid w:val="00B13405"/>
    <w:rsid w:val="00B14B3D"/>
    <w:rsid w:val="00B22635"/>
    <w:rsid w:val="00B244D9"/>
    <w:rsid w:val="00B25F15"/>
    <w:rsid w:val="00B32B64"/>
    <w:rsid w:val="00B35220"/>
    <w:rsid w:val="00B35635"/>
    <w:rsid w:val="00B370B3"/>
    <w:rsid w:val="00B4435B"/>
    <w:rsid w:val="00B51D00"/>
    <w:rsid w:val="00B537BA"/>
    <w:rsid w:val="00B560D3"/>
    <w:rsid w:val="00B6054C"/>
    <w:rsid w:val="00B6206C"/>
    <w:rsid w:val="00B64BE1"/>
    <w:rsid w:val="00B6720C"/>
    <w:rsid w:val="00B77657"/>
    <w:rsid w:val="00B827CD"/>
    <w:rsid w:val="00B901A0"/>
    <w:rsid w:val="00B90EF8"/>
    <w:rsid w:val="00B91E21"/>
    <w:rsid w:val="00B92895"/>
    <w:rsid w:val="00B95BBF"/>
    <w:rsid w:val="00B96FE2"/>
    <w:rsid w:val="00BA7384"/>
    <w:rsid w:val="00BA7788"/>
    <w:rsid w:val="00BB1DFB"/>
    <w:rsid w:val="00BB25CB"/>
    <w:rsid w:val="00BB7EF6"/>
    <w:rsid w:val="00BC1960"/>
    <w:rsid w:val="00BD1B0A"/>
    <w:rsid w:val="00BD422B"/>
    <w:rsid w:val="00BD4F96"/>
    <w:rsid w:val="00BD6437"/>
    <w:rsid w:val="00BD6740"/>
    <w:rsid w:val="00BD6E80"/>
    <w:rsid w:val="00BE10ED"/>
    <w:rsid w:val="00BE4ED9"/>
    <w:rsid w:val="00BE5B7C"/>
    <w:rsid w:val="00BE5C43"/>
    <w:rsid w:val="00BE62AD"/>
    <w:rsid w:val="00BF03A7"/>
    <w:rsid w:val="00BF590A"/>
    <w:rsid w:val="00C00CE2"/>
    <w:rsid w:val="00C01FDB"/>
    <w:rsid w:val="00C05384"/>
    <w:rsid w:val="00C212C3"/>
    <w:rsid w:val="00C24AF5"/>
    <w:rsid w:val="00C27AAA"/>
    <w:rsid w:val="00C3297A"/>
    <w:rsid w:val="00C37E84"/>
    <w:rsid w:val="00C501C8"/>
    <w:rsid w:val="00C51F4A"/>
    <w:rsid w:val="00C536C5"/>
    <w:rsid w:val="00C57268"/>
    <w:rsid w:val="00C6704D"/>
    <w:rsid w:val="00C70989"/>
    <w:rsid w:val="00C73042"/>
    <w:rsid w:val="00C800CE"/>
    <w:rsid w:val="00C80B1B"/>
    <w:rsid w:val="00C81D46"/>
    <w:rsid w:val="00C81DA8"/>
    <w:rsid w:val="00C82C73"/>
    <w:rsid w:val="00C8634E"/>
    <w:rsid w:val="00C87A30"/>
    <w:rsid w:val="00C948F2"/>
    <w:rsid w:val="00CA3211"/>
    <w:rsid w:val="00CA47A9"/>
    <w:rsid w:val="00CA493E"/>
    <w:rsid w:val="00CA63AD"/>
    <w:rsid w:val="00CB566E"/>
    <w:rsid w:val="00CB5863"/>
    <w:rsid w:val="00CC0C7C"/>
    <w:rsid w:val="00CC13AE"/>
    <w:rsid w:val="00CC21CC"/>
    <w:rsid w:val="00CC7E7F"/>
    <w:rsid w:val="00CC7F4D"/>
    <w:rsid w:val="00CD2679"/>
    <w:rsid w:val="00CD7CAA"/>
    <w:rsid w:val="00CE0D7D"/>
    <w:rsid w:val="00CE1022"/>
    <w:rsid w:val="00CE3BDA"/>
    <w:rsid w:val="00CE5F12"/>
    <w:rsid w:val="00CE7095"/>
    <w:rsid w:val="00CF1358"/>
    <w:rsid w:val="00CF6570"/>
    <w:rsid w:val="00D01029"/>
    <w:rsid w:val="00D03B17"/>
    <w:rsid w:val="00D078A3"/>
    <w:rsid w:val="00D104DA"/>
    <w:rsid w:val="00D108F9"/>
    <w:rsid w:val="00D16D12"/>
    <w:rsid w:val="00D17108"/>
    <w:rsid w:val="00D20454"/>
    <w:rsid w:val="00D21061"/>
    <w:rsid w:val="00D25C61"/>
    <w:rsid w:val="00D3746A"/>
    <w:rsid w:val="00D40E34"/>
    <w:rsid w:val="00D430DF"/>
    <w:rsid w:val="00D43891"/>
    <w:rsid w:val="00D46C7B"/>
    <w:rsid w:val="00D47D23"/>
    <w:rsid w:val="00D50494"/>
    <w:rsid w:val="00D57E92"/>
    <w:rsid w:val="00D615DF"/>
    <w:rsid w:val="00D67BD6"/>
    <w:rsid w:val="00D77ECA"/>
    <w:rsid w:val="00D82F9D"/>
    <w:rsid w:val="00D835DE"/>
    <w:rsid w:val="00D933CD"/>
    <w:rsid w:val="00D9466E"/>
    <w:rsid w:val="00D94F17"/>
    <w:rsid w:val="00DA32B1"/>
    <w:rsid w:val="00DB1CF4"/>
    <w:rsid w:val="00DB279A"/>
    <w:rsid w:val="00DB438B"/>
    <w:rsid w:val="00DB4431"/>
    <w:rsid w:val="00DB496B"/>
    <w:rsid w:val="00DB5F71"/>
    <w:rsid w:val="00DB6DEA"/>
    <w:rsid w:val="00DC3206"/>
    <w:rsid w:val="00DC4314"/>
    <w:rsid w:val="00DC498D"/>
    <w:rsid w:val="00DC4B18"/>
    <w:rsid w:val="00DC745A"/>
    <w:rsid w:val="00DC7BB9"/>
    <w:rsid w:val="00DD25B8"/>
    <w:rsid w:val="00DD4DD5"/>
    <w:rsid w:val="00DE17CC"/>
    <w:rsid w:val="00DE2F18"/>
    <w:rsid w:val="00DE72D6"/>
    <w:rsid w:val="00DF058B"/>
    <w:rsid w:val="00DF51CE"/>
    <w:rsid w:val="00DF5E99"/>
    <w:rsid w:val="00DF72D1"/>
    <w:rsid w:val="00E02FA9"/>
    <w:rsid w:val="00E06D73"/>
    <w:rsid w:val="00E073A4"/>
    <w:rsid w:val="00E1080C"/>
    <w:rsid w:val="00E14B1F"/>
    <w:rsid w:val="00E1605E"/>
    <w:rsid w:val="00E2153B"/>
    <w:rsid w:val="00E266E7"/>
    <w:rsid w:val="00E34508"/>
    <w:rsid w:val="00E358C8"/>
    <w:rsid w:val="00E43398"/>
    <w:rsid w:val="00E44B39"/>
    <w:rsid w:val="00E46E78"/>
    <w:rsid w:val="00E4757A"/>
    <w:rsid w:val="00E5716F"/>
    <w:rsid w:val="00E656B1"/>
    <w:rsid w:val="00E67115"/>
    <w:rsid w:val="00E6778B"/>
    <w:rsid w:val="00E71093"/>
    <w:rsid w:val="00E71739"/>
    <w:rsid w:val="00E7195C"/>
    <w:rsid w:val="00E71EC2"/>
    <w:rsid w:val="00E763AC"/>
    <w:rsid w:val="00E77C9F"/>
    <w:rsid w:val="00E82E12"/>
    <w:rsid w:val="00E91CFD"/>
    <w:rsid w:val="00E9305C"/>
    <w:rsid w:val="00E95591"/>
    <w:rsid w:val="00E964E1"/>
    <w:rsid w:val="00EA0011"/>
    <w:rsid w:val="00EA6AF1"/>
    <w:rsid w:val="00EB3FD2"/>
    <w:rsid w:val="00EC0E3C"/>
    <w:rsid w:val="00EC1178"/>
    <w:rsid w:val="00EC3080"/>
    <w:rsid w:val="00EC4A82"/>
    <w:rsid w:val="00EC5AC0"/>
    <w:rsid w:val="00EC6493"/>
    <w:rsid w:val="00EC7933"/>
    <w:rsid w:val="00EC7C7B"/>
    <w:rsid w:val="00ED7056"/>
    <w:rsid w:val="00EE0A6A"/>
    <w:rsid w:val="00EE28D7"/>
    <w:rsid w:val="00EE6B6A"/>
    <w:rsid w:val="00EE6C9B"/>
    <w:rsid w:val="00EF29E1"/>
    <w:rsid w:val="00EF36EB"/>
    <w:rsid w:val="00EF3723"/>
    <w:rsid w:val="00EF4C46"/>
    <w:rsid w:val="00EF636C"/>
    <w:rsid w:val="00F0176B"/>
    <w:rsid w:val="00F03F80"/>
    <w:rsid w:val="00F05D41"/>
    <w:rsid w:val="00F15065"/>
    <w:rsid w:val="00F154E4"/>
    <w:rsid w:val="00F3366D"/>
    <w:rsid w:val="00F34426"/>
    <w:rsid w:val="00F36DE4"/>
    <w:rsid w:val="00F37F31"/>
    <w:rsid w:val="00F43360"/>
    <w:rsid w:val="00F44AD4"/>
    <w:rsid w:val="00F44DCF"/>
    <w:rsid w:val="00F45727"/>
    <w:rsid w:val="00F46852"/>
    <w:rsid w:val="00F5014E"/>
    <w:rsid w:val="00F50988"/>
    <w:rsid w:val="00F524A3"/>
    <w:rsid w:val="00F54B65"/>
    <w:rsid w:val="00F54F22"/>
    <w:rsid w:val="00F62B26"/>
    <w:rsid w:val="00F65B44"/>
    <w:rsid w:val="00F66D1E"/>
    <w:rsid w:val="00F70A5E"/>
    <w:rsid w:val="00F77A21"/>
    <w:rsid w:val="00F80503"/>
    <w:rsid w:val="00F8215D"/>
    <w:rsid w:val="00F87245"/>
    <w:rsid w:val="00F90502"/>
    <w:rsid w:val="00F90765"/>
    <w:rsid w:val="00FA1322"/>
    <w:rsid w:val="00FA45F5"/>
    <w:rsid w:val="00FA6366"/>
    <w:rsid w:val="00FA7AA9"/>
    <w:rsid w:val="00FB21AC"/>
    <w:rsid w:val="00FB5308"/>
    <w:rsid w:val="00FB6AE2"/>
    <w:rsid w:val="00FC6B09"/>
    <w:rsid w:val="00FD1F29"/>
    <w:rsid w:val="00FD2E7D"/>
    <w:rsid w:val="00FD4530"/>
    <w:rsid w:val="00FD6288"/>
    <w:rsid w:val="00FE7797"/>
    <w:rsid w:val="00FF0F9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A5E"/>
    <w:rPr>
      <w:sz w:val="24"/>
      <w:szCs w:val="24"/>
      <w:lang w:eastAsia="zh-CN"/>
    </w:rPr>
  </w:style>
  <w:style w:type="paragraph" w:styleId="Heading1">
    <w:name w:val="heading 1"/>
    <w:basedOn w:val="Normal"/>
    <w:next w:val="Normal"/>
    <w:link w:val="Heading1Char"/>
    <w:uiPriority w:val="99"/>
    <w:qFormat/>
    <w:rsid w:val="00F70A5E"/>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F70A5E"/>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F70A5E"/>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F70A5E"/>
    <w:pPr>
      <w:keepNext/>
      <w:jc w:val="center"/>
      <w:outlineLvl w:val="3"/>
    </w:pPr>
    <w:rPr>
      <w: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52E"/>
    <w:rPr>
      <w:rFonts w:ascii="Cambria" w:eastAsia="Times New Roman" w:hAnsi="Cambria" w:cs="Times New Roman"/>
      <w:b/>
      <w:bCs/>
      <w:kern w:val="32"/>
      <w:sz w:val="32"/>
      <w:szCs w:val="32"/>
      <w:lang w:eastAsia="zh-CN"/>
    </w:rPr>
  </w:style>
  <w:style w:type="character" w:customStyle="1" w:styleId="Heading2Char">
    <w:name w:val="Heading 2 Char"/>
    <w:basedOn w:val="DefaultParagraphFont"/>
    <w:link w:val="Heading2"/>
    <w:uiPriority w:val="9"/>
    <w:semiHidden/>
    <w:rsid w:val="000C452E"/>
    <w:rPr>
      <w:rFonts w:ascii="Cambria" w:eastAsia="Times New Roman" w:hAnsi="Cambria" w:cs="Times New Roman"/>
      <w:b/>
      <w:bCs/>
      <w:i/>
      <w:iCs/>
      <w:sz w:val="28"/>
      <w:szCs w:val="28"/>
      <w:lang w:eastAsia="zh-CN"/>
    </w:rPr>
  </w:style>
  <w:style w:type="character" w:customStyle="1" w:styleId="Heading3Char">
    <w:name w:val="Heading 3 Char"/>
    <w:basedOn w:val="DefaultParagraphFont"/>
    <w:link w:val="Heading3"/>
    <w:uiPriority w:val="9"/>
    <w:semiHidden/>
    <w:rsid w:val="000C452E"/>
    <w:rPr>
      <w:rFonts w:ascii="Cambria" w:eastAsia="Times New Roman" w:hAnsi="Cambria" w:cs="Times New Roman"/>
      <w:b/>
      <w:bCs/>
      <w:sz w:val="26"/>
      <w:szCs w:val="26"/>
      <w:lang w:eastAsia="zh-CN"/>
    </w:rPr>
  </w:style>
  <w:style w:type="character" w:customStyle="1" w:styleId="Heading4Char">
    <w:name w:val="Heading 4 Char"/>
    <w:basedOn w:val="DefaultParagraphFont"/>
    <w:link w:val="Heading4"/>
    <w:uiPriority w:val="9"/>
    <w:semiHidden/>
    <w:rsid w:val="000C452E"/>
    <w:rPr>
      <w:rFonts w:ascii="Calibri" w:eastAsia="Times New Roman" w:hAnsi="Calibri" w:cs="Times New Roman"/>
      <w:b/>
      <w:bCs/>
      <w:sz w:val="28"/>
      <w:szCs w:val="28"/>
      <w:lang w:eastAsia="zh-CN"/>
    </w:rPr>
  </w:style>
  <w:style w:type="paragraph" w:styleId="BodyText">
    <w:name w:val="Body Text"/>
    <w:basedOn w:val="Normal"/>
    <w:link w:val="BodyTextChar"/>
    <w:uiPriority w:val="99"/>
    <w:rsid w:val="00F70A5E"/>
    <w:pPr>
      <w:jc w:val="both"/>
    </w:pPr>
    <w:rPr>
      <w:lang w:eastAsia="en-US"/>
    </w:rPr>
  </w:style>
  <w:style w:type="character" w:customStyle="1" w:styleId="BodyTextChar">
    <w:name w:val="Body Text Char"/>
    <w:basedOn w:val="DefaultParagraphFont"/>
    <w:link w:val="BodyText"/>
    <w:uiPriority w:val="99"/>
    <w:semiHidden/>
    <w:rsid w:val="000C452E"/>
    <w:rPr>
      <w:sz w:val="24"/>
      <w:szCs w:val="24"/>
      <w:lang w:eastAsia="zh-CN"/>
    </w:rPr>
  </w:style>
  <w:style w:type="character" w:styleId="HTMLCite">
    <w:name w:val="HTML Cite"/>
    <w:basedOn w:val="DefaultParagraphFont"/>
    <w:uiPriority w:val="99"/>
    <w:rsid w:val="00F70A5E"/>
    <w:rPr>
      <w:rFonts w:cs="Times New Roman"/>
      <w:i/>
      <w:iCs/>
    </w:rPr>
  </w:style>
  <w:style w:type="paragraph" w:styleId="BodyTextIndent">
    <w:name w:val="Body Text Indent"/>
    <w:basedOn w:val="Normal"/>
    <w:link w:val="BodyTextIndentChar"/>
    <w:uiPriority w:val="99"/>
    <w:rsid w:val="00F70A5E"/>
    <w:pPr>
      <w:spacing w:after="120"/>
      <w:ind w:left="360"/>
    </w:pPr>
    <w:rPr>
      <w:sz w:val="20"/>
      <w:szCs w:val="20"/>
      <w:lang w:eastAsia="en-US"/>
    </w:rPr>
  </w:style>
  <w:style w:type="character" w:customStyle="1" w:styleId="BodyTextIndentChar">
    <w:name w:val="Body Text Indent Char"/>
    <w:basedOn w:val="DefaultParagraphFont"/>
    <w:link w:val="BodyTextIndent"/>
    <w:uiPriority w:val="99"/>
    <w:semiHidden/>
    <w:rsid w:val="000C452E"/>
    <w:rPr>
      <w:sz w:val="24"/>
      <w:szCs w:val="24"/>
      <w:lang w:eastAsia="zh-CN"/>
    </w:rPr>
  </w:style>
  <w:style w:type="character" w:styleId="Hyperlink">
    <w:name w:val="Hyperlink"/>
    <w:basedOn w:val="DefaultParagraphFont"/>
    <w:uiPriority w:val="99"/>
    <w:rsid w:val="00F70A5E"/>
    <w:rPr>
      <w:rFonts w:cs="Times New Roman"/>
      <w:color w:val="0000FF"/>
      <w:u w:val="single"/>
    </w:rPr>
  </w:style>
  <w:style w:type="paragraph" w:styleId="Footer">
    <w:name w:val="footer"/>
    <w:basedOn w:val="Normal"/>
    <w:link w:val="FooterChar"/>
    <w:uiPriority w:val="99"/>
    <w:rsid w:val="00F70A5E"/>
    <w:pPr>
      <w:tabs>
        <w:tab w:val="center" w:pos="4320"/>
        <w:tab w:val="right" w:pos="8640"/>
      </w:tabs>
    </w:pPr>
  </w:style>
  <w:style w:type="character" w:customStyle="1" w:styleId="FooterChar">
    <w:name w:val="Footer Char"/>
    <w:basedOn w:val="DefaultParagraphFont"/>
    <w:link w:val="Footer"/>
    <w:uiPriority w:val="99"/>
    <w:semiHidden/>
    <w:rsid w:val="000C452E"/>
    <w:rPr>
      <w:sz w:val="24"/>
      <w:szCs w:val="24"/>
      <w:lang w:eastAsia="zh-CN"/>
    </w:rPr>
  </w:style>
  <w:style w:type="character" w:styleId="PageNumber">
    <w:name w:val="page number"/>
    <w:basedOn w:val="DefaultParagraphFont"/>
    <w:uiPriority w:val="99"/>
    <w:rsid w:val="00F70A5E"/>
    <w:rPr>
      <w:rFonts w:cs="Times New Roman"/>
    </w:rPr>
  </w:style>
  <w:style w:type="paragraph" w:styleId="Header">
    <w:name w:val="header"/>
    <w:basedOn w:val="Normal"/>
    <w:link w:val="HeaderChar"/>
    <w:uiPriority w:val="99"/>
    <w:rsid w:val="00F70A5E"/>
    <w:pPr>
      <w:tabs>
        <w:tab w:val="center" w:pos="4320"/>
        <w:tab w:val="right" w:pos="8640"/>
      </w:tabs>
    </w:pPr>
  </w:style>
  <w:style w:type="character" w:customStyle="1" w:styleId="HeaderChar">
    <w:name w:val="Header Char"/>
    <w:basedOn w:val="DefaultParagraphFont"/>
    <w:link w:val="Header"/>
    <w:uiPriority w:val="99"/>
    <w:semiHidden/>
    <w:rsid w:val="000C452E"/>
    <w:rPr>
      <w:sz w:val="24"/>
      <w:szCs w:val="24"/>
      <w:lang w:eastAsia="zh-CN"/>
    </w:rPr>
  </w:style>
  <w:style w:type="character" w:styleId="Emphasis">
    <w:name w:val="Emphasis"/>
    <w:basedOn w:val="DefaultParagraphFont"/>
    <w:uiPriority w:val="99"/>
    <w:qFormat/>
    <w:rsid w:val="00F70A5E"/>
    <w:rPr>
      <w:rFonts w:cs="Times New Roman"/>
      <w:i/>
      <w:iCs/>
    </w:rPr>
  </w:style>
  <w:style w:type="character" w:styleId="FollowedHyperlink">
    <w:name w:val="FollowedHyperlink"/>
    <w:basedOn w:val="DefaultParagraphFont"/>
    <w:uiPriority w:val="99"/>
    <w:rsid w:val="00F70A5E"/>
    <w:rPr>
      <w:rFonts w:cs="Times New Roman"/>
      <w:color w:val="800080"/>
      <w:u w:val="single"/>
    </w:rPr>
  </w:style>
  <w:style w:type="character" w:styleId="FootnoteReference">
    <w:name w:val="footnote reference"/>
    <w:basedOn w:val="DefaultParagraphFont"/>
    <w:uiPriority w:val="99"/>
    <w:semiHidden/>
    <w:rsid w:val="00F70A5E"/>
    <w:rPr>
      <w:rFonts w:cs="Times New Roman"/>
      <w:vertAlign w:val="superscript"/>
    </w:rPr>
  </w:style>
  <w:style w:type="paragraph" w:customStyle="1" w:styleId="equation">
    <w:name w:val="equation"/>
    <w:basedOn w:val="Normal"/>
    <w:next w:val="Normal"/>
    <w:uiPriority w:val="99"/>
    <w:rsid w:val="00F70A5E"/>
    <w:pPr>
      <w:tabs>
        <w:tab w:val="left" w:pos="6237"/>
      </w:tabs>
      <w:overflowPunct w:val="0"/>
      <w:autoSpaceDE w:val="0"/>
      <w:autoSpaceDN w:val="0"/>
      <w:adjustRightInd w:val="0"/>
      <w:spacing w:before="120" w:after="120"/>
      <w:ind w:left="227" w:firstLine="227"/>
      <w:jc w:val="center"/>
      <w:textAlignment w:val="baseline"/>
    </w:pPr>
    <w:rPr>
      <w:rFonts w:ascii="Times" w:hAnsi="Times"/>
      <w:sz w:val="20"/>
      <w:szCs w:val="20"/>
      <w:lang w:eastAsia="en-US"/>
    </w:rPr>
  </w:style>
  <w:style w:type="paragraph" w:styleId="FootnoteText">
    <w:name w:val="footnote text"/>
    <w:basedOn w:val="Normal"/>
    <w:link w:val="FootnoteTextChar"/>
    <w:uiPriority w:val="99"/>
    <w:semiHidden/>
    <w:rsid w:val="00F70A5E"/>
    <w:rPr>
      <w:sz w:val="20"/>
      <w:szCs w:val="20"/>
    </w:rPr>
  </w:style>
  <w:style w:type="character" w:customStyle="1" w:styleId="FootnoteTextChar">
    <w:name w:val="Footnote Text Char"/>
    <w:basedOn w:val="DefaultParagraphFont"/>
    <w:link w:val="FootnoteText"/>
    <w:uiPriority w:val="99"/>
    <w:semiHidden/>
    <w:rsid w:val="000C452E"/>
    <w:rPr>
      <w:sz w:val="20"/>
      <w:szCs w:val="20"/>
      <w:lang w:eastAsia="zh-CN"/>
    </w:rPr>
  </w:style>
  <w:style w:type="paragraph" w:styleId="BodyText2">
    <w:name w:val="Body Text 2"/>
    <w:basedOn w:val="Normal"/>
    <w:link w:val="BodyText2Char"/>
    <w:uiPriority w:val="99"/>
    <w:rsid w:val="00F70A5E"/>
    <w:pPr>
      <w:jc w:val="center"/>
    </w:pPr>
    <w:rPr>
      <w:lang w:eastAsia="en-US"/>
    </w:rPr>
  </w:style>
  <w:style w:type="character" w:customStyle="1" w:styleId="BodyText2Char">
    <w:name w:val="Body Text 2 Char"/>
    <w:basedOn w:val="DefaultParagraphFont"/>
    <w:link w:val="BodyText2"/>
    <w:uiPriority w:val="99"/>
    <w:semiHidden/>
    <w:rsid w:val="000C452E"/>
    <w:rPr>
      <w:sz w:val="24"/>
      <w:szCs w:val="24"/>
      <w:lang w:eastAsia="zh-CN"/>
    </w:rPr>
  </w:style>
  <w:style w:type="paragraph" w:styleId="BodyTextIndent2">
    <w:name w:val="Body Text Indent 2"/>
    <w:basedOn w:val="Normal"/>
    <w:link w:val="BodyTextIndent2Char"/>
    <w:uiPriority w:val="99"/>
    <w:rsid w:val="00F70A5E"/>
    <w:pPr>
      <w:ind w:firstLine="720"/>
      <w:jc w:val="both"/>
    </w:pPr>
  </w:style>
  <w:style w:type="character" w:customStyle="1" w:styleId="BodyTextIndent2Char">
    <w:name w:val="Body Text Indent 2 Char"/>
    <w:basedOn w:val="DefaultParagraphFont"/>
    <w:link w:val="BodyTextIndent2"/>
    <w:uiPriority w:val="99"/>
    <w:semiHidden/>
    <w:rsid w:val="000C452E"/>
    <w:rPr>
      <w:sz w:val="24"/>
      <w:szCs w:val="24"/>
      <w:lang w:eastAsia="zh-CN"/>
    </w:rPr>
  </w:style>
  <w:style w:type="table" w:styleId="TableGrid">
    <w:name w:val="Table Grid"/>
    <w:basedOn w:val="TableNormal"/>
    <w:uiPriority w:val="99"/>
    <w:rsid w:val="007C0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B32B64"/>
    <w:rPr>
      <w:rFonts w:ascii="Tahoma" w:hAnsi="Tahoma" w:cs="Tahoma"/>
      <w:sz w:val="16"/>
      <w:szCs w:val="16"/>
    </w:rPr>
  </w:style>
  <w:style w:type="character" w:customStyle="1" w:styleId="BalloonTextChar">
    <w:name w:val="Balloon Text Char"/>
    <w:basedOn w:val="DefaultParagraphFont"/>
    <w:link w:val="BalloonText"/>
    <w:uiPriority w:val="99"/>
    <w:semiHidden/>
    <w:rsid w:val="000C452E"/>
    <w:rPr>
      <w:sz w:val="0"/>
      <w:szCs w:val="0"/>
      <w:lang w:eastAsia="zh-CN"/>
    </w:rPr>
  </w:style>
  <w:style w:type="paragraph" w:styleId="ListParagraph">
    <w:name w:val="List Paragraph"/>
    <w:basedOn w:val="Normal"/>
    <w:uiPriority w:val="99"/>
    <w:qFormat/>
    <w:rsid w:val="001C147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11</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Abstract</vt:lpstr>
    </vt:vector>
  </TitlesOfParts>
  <Company>Hewlett-Packard</Company>
  <LinksUpToDate>false</LinksUpToDate>
  <CharactersWithSpaces>3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dc:title>
  <dc:subject/>
  <dc:creator>rist</dc:creator>
  <cp:keywords/>
  <dc:description/>
  <cp:lastModifiedBy>yaohang</cp:lastModifiedBy>
  <cp:revision>151</cp:revision>
  <cp:lastPrinted>2009-10-26T16:53:00Z</cp:lastPrinted>
  <dcterms:created xsi:type="dcterms:W3CDTF">2010-03-21T15:01:00Z</dcterms:created>
  <dcterms:modified xsi:type="dcterms:W3CDTF">2010-04-12T04:03:00Z</dcterms:modified>
</cp:coreProperties>
</file>